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F3F0E" w14:textId="67079D0B" w:rsidR="000A0D28" w:rsidRDefault="00B71F12">
      <w:pPr>
        <w:rPr>
          <w:rFonts w:ascii="Times New Roman" w:eastAsia="MS Mincho" w:hAnsi="Times New Roman" w:cs="Times New Roman"/>
          <w:b/>
          <w:bCs/>
          <w:color w:val="000000"/>
        </w:rPr>
      </w:pPr>
      <w:r w:rsidRPr="00236F6B">
        <w:rPr>
          <w:rFonts w:ascii="Times New Roman" w:eastAsia="MS Mincho" w:hAnsi="Times New Roman" w:cs="Times New Roman"/>
          <w:b/>
          <w:bCs/>
        </w:rPr>
        <w:t xml:space="preserve">S2 </w:t>
      </w:r>
      <w:r w:rsidR="00BE1CB6" w:rsidRPr="00236F6B">
        <w:rPr>
          <w:rFonts w:ascii="Times New Roman" w:eastAsia="MS Mincho" w:hAnsi="Times New Roman" w:cs="Times New Roman"/>
          <w:b/>
          <w:bCs/>
        </w:rPr>
        <w:t>Table</w:t>
      </w:r>
      <w:r w:rsidRPr="00236F6B">
        <w:rPr>
          <w:rFonts w:ascii="Times New Roman" w:eastAsia="MS Mincho" w:hAnsi="Times New Roman" w:cs="Times New Roman"/>
          <w:b/>
          <w:bCs/>
        </w:rPr>
        <w:t>.</w:t>
      </w:r>
      <w:r w:rsidR="00BE1CB6" w:rsidRPr="00236F6B">
        <w:rPr>
          <w:rFonts w:ascii="Times New Roman" w:eastAsia="MS Mincho" w:hAnsi="Times New Roman" w:cs="Times New Roman"/>
          <w:b/>
          <w:bCs/>
        </w:rPr>
        <w:t xml:space="preserve"> </w:t>
      </w:r>
      <w:r w:rsidR="00BE1CB6" w:rsidRPr="00BE1CB6">
        <w:rPr>
          <w:rFonts w:ascii="Times New Roman" w:eastAsia="MS Mincho" w:hAnsi="Times New Roman" w:cs="Times New Roman"/>
          <w:b/>
          <w:bCs/>
          <w:color w:val="000000"/>
        </w:rPr>
        <w:t xml:space="preserve">mRNA targets of </w:t>
      </w:r>
      <w:r w:rsidR="00097E18" w:rsidRPr="00097E18">
        <w:rPr>
          <w:rFonts w:ascii="Times New Roman" w:eastAsia="MS Mincho" w:hAnsi="Times New Roman" w:cs="Times New Roman"/>
          <w:b/>
          <w:bCs/>
          <w:color w:val="000000"/>
        </w:rPr>
        <w:t>hsa-miR-</w:t>
      </w:r>
      <w:r w:rsidR="006B2F9F">
        <w:rPr>
          <w:rFonts w:ascii="Times New Roman" w:eastAsia="MS Mincho" w:hAnsi="Times New Roman" w:cs="Times New Roman"/>
          <w:b/>
          <w:bCs/>
          <w:color w:val="000000"/>
        </w:rPr>
        <w:t>451a</w:t>
      </w:r>
      <w:r w:rsidR="00097E18">
        <w:rPr>
          <w:rFonts w:ascii="Times New Roman" w:eastAsia="MS Mincho" w:hAnsi="Times New Roman" w:cs="Times New Roman"/>
          <w:b/>
          <w:bCs/>
          <w:color w:val="000000"/>
        </w:rPr>
        <w:t xml:space="preserve"> </w:t>
      </w:r>
      <w:r w:rsidR="00BE1CB6" w:rsidRPr="00BE1CB6">
        <w:rPr>
          <w:rFonts w:ascii="Times New Roman" w:eastAsia="MS Mincho" w:hAnsi="Times New Roman" w:cs="Times New Roman"/>
          <w:b/>
          <w:bCs/>
          <w:color w:val="000000"/>
        </w:rPr>
        <w:t xml:space="preserve">were predicted using </w:t>
      </w:r>
      <w:proofErr w:type="spellStart"/>
      <w:r w:rsidR="00BE1CB6" w:rsidRPr="00BE1CB6">
        <w:rPr>
          <w:rFonts w:ascii="Times New Roman" w:eastAsia="MS Mincho" w:hAnsi="Times New Roman" w:cs="Times New Roman"/>
          <w:b/>
          <w:bCs/>
          <w:color w:val="000000"/>
        </w:rPr>
        <w:t>TargetScan</w:t>
      </w:r>
      <w:proofErr w:type="spellEnd"/>
      <w:r w:rsidR="00BE1CB6" w:rsidRPr="00BE1CB6">
        <w:rPr>
          <w:rFonts w:ascii="Times New Roman" w:eastAsia="MS Mincho" w:hAnsi="Times New Roman" w:cs="Times New Roman"/>
          <w:b/>
          <w:bCs/>
          <w:color w:val="000000"/>
        </w:rPr>
        <w:t xml:space="preserve">, </w:t>
      </w:r>
      <w:proofErr w:type="spellStart"/>
      <w:r w:rsidR="00BE1CB6" w:rsidRPr="00BE1CB6">
        <w:rPr>
          <w:rFonts w:ascii="Times New Roman" w:eastAsia="MS Mincho" w:hAnsi="Times New Roman" w:cs="Times New Roman"/>
          <w:b/>
          <w:bCs/>
          <w:color w:val="000000"/>
        </w:rPr>
        <w:t>miRDB</w:t>
      </w:r>
      <w:proofErr w:type="spellEnd"/>
      <w:r w:rsidR="00BE1CB6" w:rsidRPr="00BE1CB6">
        <w:rPr>
          <w:rFonts w:ascii="Times New Roman" w:eastAsia="MS Mincho" w:hAnsi="Times New Roman" w:cs="Times New Roman"/>
          <w:b/>
          <w:bCs/>
          <w:color w:val="000000"/>
        </w:rPr>
        <w:t xml:space="preserve">, and </w:t>
      </w:r>
      <w:proofErr w:type="spellStart"/>
      <w:r w:rsidR="00BE1CB6" w:rsidRPr="00BE1CB6">
        <w:rPr>
          <w:rFonts w:ascii="Times New Roman" w:eastAsia="MS Mincho" w:hAnsi="Times New Roman" w:cs="Times New Roman"/>
          <w:b/>
          <w:bCs/>
          <w:color w:val="000000"/>
        </w:rPr>
        <w:t>miRTarBase</w:t>
      </w:r>
      <w:proofErr w:type="spellEnd"/>
    </w:p>
    <w:p w14:paraId="7F32D433" w14:textId="77777777" w:rsidR="00BE1CB6" w:rsidRDefault="00BE1CB6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Y="74"/>
        <w:tblW w:w="10123" w:type="dxa"/>
        <w:tblLook w:val="04A0" w:firstRow="1" w:lastRow="0" w:firstColumn="1" w:lastColumn="0" w:noHBand="0" w:noVBand="1"/>
      </w:tblPr>
      <w:tblGrid>
        <w:gridCol w:w="1546"/>
        <w:gridCol w:w="1097"/>
        <w:gridCol w:w="1196"/>
        <w:gridCol w:w="1146"/>
        <w:gridCol w:w="1196"/>
        <w:gridCol w:w="1196"/>
        <w:gridCol w:w="2746"/>
      </w:tblGrid>
      <w:tr w:rsidR="006B2F9F" w:rsidRPr="006B2F9F" w14:paraId="6159ADAC" w14:textId="77777777" w:rsidTr="006B2F9F">
        <w:trPr>
          <w:trHeight w:val="390"/>
        </w:trPr>
        <w:tc>
          <w:tcPr>
            <w:tcW w:w="1546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C0399BE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rgetScan</w:t>
            </w:r>
          </w:p>
        </w:tc>
        <w:tc>
          <w:tcPr>
            <w:tcW w:w="1097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12DF98C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RDB</w:t>
            </w:r>
          </w:p>
        </w:tc>
        <w:tc>
          <w:tcPr>
            <w:tcW w:w="1196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BCB3C70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RTarBase</w:t>
            </w:r>
          </w:p>
        </w:tc>
        <w:tc>
          <w:tcPr>
            <w:tcW w:w="1146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EDA6097" w14:textId="77777777" w:rsid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rgetScan|</w:t>
            </w:r>
          </w:p>
          <w:p w14:paraId="0AB85AC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RDB</w:t>
            </w:r>
          </w:p>
        </w:tc>
        <w:tc>
          <w:tcPr>
            <w:tcW w:w="1196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D7F1035" w14:textId="77777777" w:rsid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rgetScan|</w:t>
            </w:r>
          </w:p>
          <w:p w14:paraId="6E9D968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RTarBase</w:t>
            </w:r>
          </w:p>
        </w:tc>
        <w:tc>
          <w:tcPr>
            <w:tcW w:w="1196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EA46148" w14:textId="77777777" w:rsid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RDB|</w:t>
            </w:r>
          </w:p>
          <w:p w14:paraId="7334CF7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RTarBase</w:t>
            </w:r>
          </w:p>
        </w:tc>
        <w:tc>
          <w:tcPr>
            <w:tcW w:w="2746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C07C692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rgetScan|miRDB|miRTarBase</w:t>
            </w:r>
          </w:p>
        </w:tc>
      </w:tr>
      <w:tr w:rsidR="006B2F9F" w:rsidRPr="006B2F9F" w14:paraId="5A5E44FD" w14:textId="77777777" w:rsidTr="006B2F9F">
        <w:trPr>
          <w:trHeight w:val="390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8688922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11orf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61BB89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XCL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645CF8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CB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4F8D00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PR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E14351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SC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E0601A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X2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D3B1F1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R1</w:t>
            </w:r>
          </w:p>
        </w:tc>
      </w:tr>
      <w:tr w:rsidR="006B2F9F" w:rsidRPr="006B2F9F" w14:paraId="3B19989B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D8980F7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EBP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25628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RP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413340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KT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57FB2A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P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4B36B9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WHAZ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7F477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V1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E4E45C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F2</w:t>
            </w:r>
          </w:p>
        </w:tc>
      </w:tr>
      <w:tr w:rsidR="006B2F9F" w:rsidRPr="006B2F9F" w14:paraId="70BC2B7C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0003D7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K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42B8D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8SIA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B9522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P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910099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D4B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D0DF6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ZRD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172298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5A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97198D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F</w:t>
            </w:r>
          </w:p>
        </w:tc>
      </w:tr>
      <w:tr w:rsidR="006B2F9F" w:rsidRPr="006B2F9F" w14:paraId="24A52B67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DDD182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KFZP779J237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F45D6C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BLN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B0B63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P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4AA4A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M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9CA577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84A28C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5C7FF2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MB8</w:t>
            </w:r>
          </w:p>
        </w:tc>
      </w:tr>
      <w:tr w:rsidR="006B2F9F" w:rsidRPr="006B2F9F" w14:paraId="31E958CB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F7EC2A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BX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FDFE91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RK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1BFD9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CL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DC0F2D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BXO3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3F0738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04A8F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D2D95C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2D</w:t>
            </w:r>
          </w:p>
        </w:tc>
      </w:tr>
      <w:tr w:rsidR="006B2F9F" w:rsidRPr="006B2F9F" w14:paraId="34A2176A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0002A5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ICKLE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64B668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TM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B657C0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511B6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95C5D3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D3321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35F26D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B39</w:t>
            </w:r>
          </w:p>
        </w:tc>
      </w:tr>
      <w:tr w:rsidR="006B2F9F" w:rsidRPr="006B2F9F" w14:paraId="23970753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96912DA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F2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050AC3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X3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7AC550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F06C2D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72B338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52400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6E96A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7DDFFBEC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400BDE9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TBD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828DC7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P4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85E7F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ED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21561C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F1466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272CF9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F5057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2AD80FB6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4D08E70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IM6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F5225A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MTM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338AF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PP1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682A3C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291238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ACC0B1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6911A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355F3E80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DDF883E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R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7A852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BC1D9B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53A9D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BE2H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A8B563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438DF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A98E32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C11C1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0E0915A3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1ED8B6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TAD2B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0A5652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AA12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9E6872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NE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19C363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69B56A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614E2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FFA27A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0C6F1C29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D8FD6AD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SMD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2B50C2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U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C61F3C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CBLD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A904D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2B368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D76FB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E6CDBA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12E02DBF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D97FE3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PS1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00CCC9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F2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BD336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6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6AD8E8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0FFCDE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64C08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3A6923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04CDE364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D47BD8C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BN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3F7071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GF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C94498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KBKB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592EC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64143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680A8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688548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6AA90E61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9992AB3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07F7C9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L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B99CE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ZB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C6382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659E10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6DC0D9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8C3A6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454D5B61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299895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3689E1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2B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5423ED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KD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F314DE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742CFE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EEC36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CBDF9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1083E1F8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3B76291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4D35B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CK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12433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R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A93C0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7057A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DF27E3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0A0C3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51E4362C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E8092DA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8E9209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6orf7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8518C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O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140B92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0C96E2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055ACE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7970A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559D092E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AFF1EF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538933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CAF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C34E7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M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A5ABAE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B80F7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375A72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95A30E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1112D4D4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476134A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CEAEBD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HD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124C9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123FE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2B9B4D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F1ACE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82917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6A289ABD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A7B79A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F6845D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ZP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4099F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S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5F325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1BAB8C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90CF3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6A0AAE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1160BC11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2C52339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E4FE0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IF2AK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F20E7D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GCR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2290E0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1CB573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69A89D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764C79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307C7ECB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71B8043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146B00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KTIP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599E9C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H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26CF0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E1A2F3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3528D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6C441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2981D705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3190F2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6844F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171A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2A3E6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LL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A8AF44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587FDE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2E6262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81114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0F0B6FE1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522B40E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6263BD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DD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991DA9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138142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52A8E7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267D48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A12B6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1C600C81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4CFD392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F450CB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CC63E5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NT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213478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E67ED7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9CCE21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9CB888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17F23D3E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BCC7533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B8F22D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2FA196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PR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56A6ED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4E84C0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478B7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BF677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2F9F" w:rsidRPr="006B2F9F" w14:paraId="7B159C1B" w14:textId="77777777" w:rsidTr="006B2F9F">
        <w:trPr>
          <w:trHeight w:val="385"/>
        </w:trPr>
        <w:tc>
          <w:tcPr>
            <w:tcW w:w="154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3243FA7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AAB21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8041E8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DM7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6D114F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3DEE18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E40C3A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B5CA11" w14:textId="77777777" w:rsidR="006B2F9F" w:rsidRPr="006B2F9F" w:rsidRDefault="006B2F9F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2F9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07129EEA" w14:textId="77777777" w:rsidR="00BE1CB6" w:rsidRDefault="00BE1CB6" w:rsidP="00BE1CB6">
      <w:pPr>
        <w:rPr>
          <w:rFonts w:ascii="Times New Roman" w:hAnsi="Times New Roman"/>
          <w:b/>
          <w:bCs/>
        </w:rPr>
      </w:pPr>
    </w:p>
    <w:p w14:paraId="70672815" w14:textId="77777777" w:rsidR="006B2F9F" w:rsidRPr="00BE1CB6" w:rsidRDefault="006B2F9F" w:rsidP="00BE1CB6">
      <w:pPr>
        <w:rPr>
          <w:rFonts w:ascii="Times New Roman" w:hAnsi="Times New Roman"/>
          <w:b/>
          <w:bCs/>
        </w:rPr>
      </w:pPr>
    </w:p>
    <w:sectPr w:rsidR="006B2F9F" w:rsidRPr="00BE1C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CB6"/>
    <w:rsid w:val="00075DE9"/>
    <w:rsid w:val="00097E18"/>
    <w:rsid w:val="000A0D28"/>
    <w:rsid w:val="000B50BE"/>
    <w:rsid w:val="000F7D7F"/>
    <w:rsid w:val="00177706"/>
    <w:rsid w:val="001803EE"/>
    <w:rsid w:val="001C7369"/>
    <w:rsid w:val="001D1E43"/>
    <w:rsid w:val="001E0CFC"/>
    <w:rsid w:val="001F358C"/>
    <w:rsid w:val="00204C8B"/>
    <w:rsid w:val="002103BE"/>
    <w:rsid w:val="00236F6B"/>
    <w:rsid w:val="002912EC"/>
    <w:rsid w:val="002C0642"/>
    <w:rsid w:val="00312DAF"/>
    <w:rsid w:val="00327BA0"/>
    <w:rsid w:val="003576A3"/>
    <w:rsid w:val="00402FA6"/>
    <w:rsid w:val="00443CC9"/>
    <w:rsid w:val="00454301"/>
    <w:rsid w:val="00457266"/>
    <w:rsid w:val="00497441"/>
    <w:rsid w:val="0049745E"/>
    <w:rsid w:val="004E206F"/>
    <w:rsid w:val="005144F3"/>
    <w:rsid w:val="005311C9"/>
    <w:rsid w:val="00556105"/>
    <w:rsid w:val="005649A8"/>
    <w:rsid w:val="00571DCE"/>
    <w:rsid w:val="00576BBB"/>
    <w:rsid w:val="0058760A"/>
    <w:rsid w:val="005949DF"/>
    <w:rsid w:val="005A0864"/>
    <w:rsid w:val="005A0D28"/>
    <w:rsid w:val="005A1D66"/>
    <w:rsid w:val="005A4011"/>
    <w:rsid w:val="005A6E49"/>
    <w:rsid w:val="005B5EBF"/>
    <w:rsid w:val="005F4BD0"/>
    <w:rsid w:val="00607B27"/>
    <w:rsid w:val="00630FF6"/>
    <w:rsid w:val="0063303B"/>
    <w:rsid w:val="00635B23"/>
    <w:rsid w:val="006B0788"/>
    <w:rsid w:val="006B2F9F"/>
    <w:rsid w:val="006B43D0"/>
    <w:rsid w:val="006E2F35"/>
    <w:rsid w:val="006F4CF0"/>
    <w:rsid w:val="006F6F74"/>
    <w:rsid w:val="007027B2"/>
    <w:rsid w:val="0072012C"/>
    <w:rsid w:val="0078212B"/>
    <w:rsid w:val="00787131"/>
    <w:rsid w:val="0079245C"/>
    <w:rsid w:val="007B36F8"/>
    <w:rsid w:val="007F302A"/>
    <w:rsid w:val="00850FCA"/>
    <w:rsid w:val="0085712E"/>
    <w:rsid w:val="0086757A"/>
    <w:rsid w:val="00871D0A"/>
    <w:rsid w:val="008822F4"/>
    <w:rsid w:val="008977F3"/>
    <w:rsid w:val="008B405B"/>
    <w:rsid w:val="008C75D4"/>
    <w:rsid w:val="00911747"/>
    <w:rsid w:val="00912F8F"/>
    <w:rsid w:val="00931192"/>
    <w:rsid w:val="009610CA"/>
    <w:rsid w:val="009B17BC"/>
    <w:rsid w:val="009C25BF"/>
    <w:rsid w:val="009D15E3"/>
    <w:rsid w:val="009D27C8"/>
    <w:rsid w:val="009F5141"/>
    <w:rsid w:val="00AB3310"/>
    <w:rsid w:val="00B43595"/>
    <w:rsid w:val="00B62289"/>
    <w:rsid w:val="00B71F12"/>
    <w:rsid w:val="00B7313E"/>
    <w:rsid w:val="00B768B4"/>
    <w:rsid w:val="00B860B3"/>
    <w:rsid w:val="00B973DE"/>
    <w:rsid w:val="00BD2E01"/>
    <w:rsid w:val="00BE1CB6"/>
    <w:rsid w:val="00C32A79"/>
    <w:rsid w:val="00C632EB"/>
    <w:rsid w:val="00C76E61"/>
    <w:rsid w:val="00C8448F"/>
    <w:rsid w:val="00CC72BA"/>
    <w:rsid w:val="00D274AB"/>
    <w:rsid w:val="00D35AD3"/>
    <w:rsid w:val="00D71438"/>
    <w:rsid w:val="00DE2213"/>
    <w:rsid w:val="00DE2EB5"/>
    <w:rsid w:val="00E17B38"/>
    <w:rsid w:val="00E461A6"/>
    <w:rsid w:val="00E51BBA"/>
    <w:rsid w:val="00E72B62"/>
    <w:rsid w:val="00EA195D"/>
    <w:rsid w:val="00EA5698"/>
    <w:rsid w:val="00EC2410"/>
    <w:rsid w:val="00EC4E71"/>
    <w:rsid w:val="00F731BB"/>
    <w:rsid w:val="00FD7359"/>
    <w:rsid w:val="00FF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F0179"/>
  <w15:chartTrackingRefBased/>
  <w15:docId w15:val="{D8452D6B-2464-5240-B253-077D8FC89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E1C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1CB6"/>
    <w:rPr>
      <w:color w:val="FF00FF"/>
      <w:u w:val="single"/>
    </w:rPr>
  </w:style>
  <w:style w:type="paragraph" w:customStyle="1" w:styleId="msonormal0">
    <w:name w:val="msonormal"/>
    <w:basedOn w:val="Normal"/>
    <w:rsid w:val="00BE1CB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5">
    <w:name w:val="xl65"/>
    <w:basedOn w:val="Normal"/>
    <w:rsid w:val="00BE1CB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6">
    <w:name w:val="xl66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67">
    <w:name w:val="xl67"/>
    <w:basedOn w:val="Normal"/>
    <w:rsid w:val="00BE1CB6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68">
    <w:name w:val="xl68"/>
    <w:basedOn w:val="Normal"/>
    <w:rsid w:val="00BE1CB6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9">
    <w:name w:val="xl69"/>
    <w:basedOn w:val="Normal"/>
    <w:rsid w:val="00BE1CB6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0">
    <w:name w:val="xl70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71">
    <w:name w:val="xl71"/>
    <w:basedOn w:val="Normal"/>
    <w:rsid w:val="00BE1CB6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2">
    <w:name w:val="xl72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3">
    <w:name w:val="xl73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4">
    <w:name w:val="xl74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5">
    <w:name w:val="xl75"/>
    <w:basedOn w:val="Normal"/>
    <w:rsid w:val="00BE1CB6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6">
    <w:name w:val="xl76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77">
    <w:name w:val="xl77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8">
    <w:name w:val="xl78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79">
    <w:name w:val="xl79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0">
    <w:name w:val="xl80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1">
    <w:name w:val="xl81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2">
    <w:name w:val="xl82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3">
    <w:name w:val="xl83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4">
    <w:name w:val="xl84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5">
    <w:name w:val="xl85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6">
    <w:name w:val="xl86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7">
    <w:name w:val="xl87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color w:val="FF0000"/>
      <w:kern w:val="0"/>
      <w:szCs w:val="24"/>
      <w14:ligatures w14:val="none"/>
    </w:rPr>
  </w:style>
  <w:style w:type="paragraph" w:customStyle="1" w:styleId="xl88">
    <w:name w:val="xl88"/>
    <w:basedOn w:val="Normal"/>
    <w:rsid w:val="00BE1CB6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kern w:val="0"/>
      <w:szCs w:val="24"/>
      <w14:ligatures w14:val="none"/>
    </w:rPr>
  </w:style>
  <w:style w:type="paragraph" w:customStyle="1" w:styleId="xl89">
    <w:name w:val="xl89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kern w:val="0"/>
      <w:szCs w:val="24"/>
      <w14:ligatures w14:val="none"/>
    </w:rPr>
  </w:style>
  <w:style w:type="paragraph" w:styleId="Revision">
    <w:name w:val="Revision"/>
    <w:hidden/>
    <w:uiPriority w:val="99"/>
    <w:semiHidden/>
    <w:rsid w:val="00B71F12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7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xy Srinour</dc:creator>
  <cp:keywords/>
  <dc:description/>
  <cp:lastModifiedBy>Raphatphorn Navakanitworakul (รภัทภร นวคณิตวรกุล)</cp:lastModifiedBy>
  <cp:revision>4</cp:revision>
  <dcterms:created xsi:type="dcterms:W3CDTF">2025-05-13T07:38:00Z</dcterms:created>
  <dcterms:modified xsi:type="dcterms:W3CDTF">2025-06-24T06:09:00Z</dcterms:modified>
</cp:coreProperties>
</file>